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653C" w:rsidRPr="00632AE4" w:rsidRDefault="00D8653C" w:rsidP="00D8653C">
      <w:pPr>
        <w:tabs>
          <w:tab w:val="left" w:pos="2580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32A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NA barcodes for delineating </w:t>
      </w:r>
      <w:r w:rsidRPr="00632AE4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Clerodendrum</w:t>
      </w:r>
      <w:r w:rsidRPr="00632A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pecies of North</w:t>
      </w:r>
      <w:r w:rsidR="00AC7326" w:rsidRPr="00632A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</w:t>
      </w:r>
      <w:r w:rsidRPr="00632A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st India</w:t>
      </w:r>
    </w:p>
    <w:p w:rsidR="00AC7326" w:rsidRPr="00632AE4" w:rsidRDefault="00AC7326" w:rsidP="00AC7326">
      <w:pPr>
        <w:tabs>
          <w:tab w:val="left" w:pos="2580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32A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ARBI GOGOI</w:t>
      </w:r>
      <w:r w:rsidRPr="00632AE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proofErr w:type="gramStart"/>
      <w:r w:rsidRPr="00632AE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,2</w:t>
      </w:r>
      <w:proofErr w:type="gramEnd"/>
      <w:r w:rsidRPr="00632A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S.B WANN</w:t>
      </w:r>
      <w:r w:rsidRPr="00632AE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632A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SP SAIKIA</w:t>
      </w:r>
      <w:r w:rsidRPr="00632AE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*</w:t>
      </w:r>
    </w:p>
    <w:p w:rsidR="00AC7326" w:rsidRPr="00632AE4" w:rsidRDefault="00AC7326" w:rsidP="00AC7326">
      <w:pPr>
        <w:spacing w:after="0" w:line="480" w:lineRule="auto"/>
        <w:jc w:val="both"/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</w:pPr>
      <w:r w:rsidRPr="00632AE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vertAlign w:val="superscript"/>
        </w:rPr>
        <w:t>1</w:t>
      </w:r>
      <w:r w:rsidRPr="00632AE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Medicinal Aromatic and Economic Plants Group, </w:t>
      </w:r>
      <w:r w:rsidRPr="00632AE4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>Biological Sciences &amp; Technology Division (BSTD), CSIR-North East Institute of Science &amp; Technology, Jorhat 785006, Assam, India</w:t>
      </w:r>
    </w:p>
    <w:p w:rsidR="00AC7326" w:rsidRPr="00632AE4" w:rsidRDefault="00AC7326" w:rsidP="00AC7326">
      <w:pPr>
        <w:spacing w:after="0" w:line="480" w:lineRule="auto"/>
        <w:jc w:val="both"/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</w:pPr>
      <w:r w:rsidRPr="00632AE4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vertAlign w:val="superscript"/>
        </w:rPr>
        <w:t>2</w:t>
      </w:r>
      <w:r w:rsidRPr="00632AE4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 xml:space="preserve">Academy of Scientific and Innovative Research (AcSIR), Ghaziabad- 201002, India </w:t>
      </w:r>
    </w:p>
    <w:p w:rsidR="00AC7326" w:rsidRPr="00632AE4" w:rsidRDefault="00AC7326" w:rsidP="00AC7326">
      <w:pPr>
        <w:spacing w:after="0" w:line="480" w:lineRule="auto"/>
        <w:jc w:val="both"/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</w:pPr>
      <w:r w:rsidRPr="00632AE4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vertAlign w:val="superscript"/>
        </w:rPr>
        <w:t>3</w:t>
      </w:r>
      <w:r w:rsidRPr="00632AE4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>Biological science and Technology Group, Biological Sciences &amp; Technology Division (BSTD), CSIR-North East Institute of Science &amp; Technology, Jorhat 785006, Assam, India</w:t>
      </w:r>
    </w:p>
    <w:p w:rsidR="00AC7326" w:rsidRPr="00632AE4" w:rsidRDefault="00AC7326" w:rsidP="00AC7326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2AE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*Corresponding author email: </w:t>
      </w:r>
      <w:r w:rsidRPr="00632AE4">
        <w:rPr>
          <w:rFonts w:ascii="Times New Roman" w:hAnsi="Times New Roman" w:cs="Times New Roman"/>
          <w:color w:val="000000" w:themeColor="text1"/>
          <w:sz w:val="24"/>
          <w:szCs w:val="24"/>
        </w:rPr>
        <w:t>siddhartha@neist.res.in, spsaikia@gmail.com </w:t>
      </w:r>
    </w:p>
    <w:p w:rsidR="00975FC4" w:rsidRPr="00632AE4" w:rsidRDefault="00975FC4" w:rsidP="00975FC4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2AE4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:</w:t>
      </w:r>
    </w:p>
    <w:p w:rsidR="00975FC4" w:rsidRPr="00632AE4" w:rsidRDefault="00975FC4" w:rsidP="00975FC4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2A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1: Sequences of </w:t>
      </w:r>
      <w:r w:rsidRPr="00632AE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Clerodendrum </w:t>
      </w:r>
      <w:r w:rsidRPr="00632A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 with four respective barcodes were retrieved from NCBI database </w:t>
      </w:r>
    </w:p>
    <w:tbl>
      <w:tblPr>
        <w:tblStyle w:val="TableGrid"/>
        <w:tblW w:w="87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3345"/>
        <w:gridCol w:w="2174"/>
        <w:gridCol w:w="2175"/>
      </w:tblGrid>
      <w:tr w:rsidR="00632AE4" w:rsidRPr="00632AE4" w:rsidTr="00A30728">
        <w:tc>
          <w:tcPr>
            <w:tcW w:w="1016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ind w:lef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xon 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oucher 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ssion no.</w:t>
            </w:r>
          </w:p>
        </w:tc>
      </w:tr>
      <w:tr w:rsidR="00632AE4" w:rsidRPr="00632AE4" w:rsidTr="00A30728">
        <w:tc>
          <w:tcPr>
            <w:tcW w:w="1016" w:type="dxa"/>
            <w:vMerge w:val="restart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TS</w:t>
            </w: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bracteat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B-AR 18S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X228227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bungei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0853MT02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J980369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anescens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BGP474_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092823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anescens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BGP474_2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092824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-AR-0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T728411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ZU/BT/006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X079329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yrtophyll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nt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745290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yrtophyll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nt2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745291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yrtophyll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nt3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745292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yrtophyll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nt4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745293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yrtophyll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PS_a34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C896699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yrtophyll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BGP009_2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092826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heterophyll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HE_E.R._3of3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Y700276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heterophyll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HE_PL3_2of3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Y700275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heterophyll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HE_P.A_1of3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Y700274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olate CI-3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X828725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-AS-13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T728413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FMS25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F848289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V-AR-3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T728416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-AR-19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T728414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0851MT0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J980368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296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531935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452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531936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543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531937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BGP539_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092847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BGP501_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092821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BGP501_2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092822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-AR-25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T728415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lomidis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LH-L/10/11/10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F199889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homsoniae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-AR-37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T728417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homsoniae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PS_A04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C896701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homsoniae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PS_A03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C896700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homsoniae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clethom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N575348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richotom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157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F980307</w:t>
            </w:r>
          </w:p>
        </w:tc>
      </w:tr>
      <w:tr w:rsidR="00632AE4" w:rsidRPr="00632AE4" w:rsidTr="00A30728">
        <w:tc>
          <w:tcPr>
            <w:tcW w:w="1016" w:type="dxa"/>
            <w:vMerge w:val="restart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atK</w:t>
            </w: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splendens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am00249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X783652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laevifoli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T_0067702935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J708870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floribund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30866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894594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omentos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308258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894535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yrtophyll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C0508MT0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J888428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yrtophyll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C0508MT02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J939224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yrtophyll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C0508MT03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J939225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yrtophyll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BGP009_2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093261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yrtophyll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BGP009_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093260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543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530624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452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530623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693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530625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296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530622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BGP539_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094136</w:t>
            </w:r>
          </w:p>
        </w:tc>
      </w:tr>
      <w:tr w:rsidR="00632AE4" w:rsidRPr="00632AE4" w:rsidTr="00A30728">
        <w:tc>
          <w:tcPr>
            <w:tcW w:w="1016" w:type="dxa"/>
            <w:vMerge w:val="restart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BGP501_2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094105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BGP501_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094104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richotom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P010467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089017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BGP489_2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094085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BGP489_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094084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anescens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BGP474_2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094059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anescens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BGP474_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094058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fortunat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BGP118_2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093457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fortunat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BGP118_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093456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glabr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M768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F270694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glabr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bott916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X517832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eriophyll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M2759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X517512</w:t>
            </w:r>
          </w:p>
        </w:tc>
      </w:tr>
      <w:tr w:rsidR="00632AE4" w:rsidRPr="00632AE4" w:rsidTr="00A30728">
        <w:tc>
          <w:tcPr>
            <w:tcW w:w="1016" w:type="dxa"/>
            <w:vMerge w:val="restart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bcL</w:t>
            </w: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B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Q724864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A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Q724863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quadriloculare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Q0614MT0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Q618470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quadriloculare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Q0614MT02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Q618471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quadriloculare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46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208915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splendens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am00249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X783849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splendens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Q0613MT0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Q618469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richotom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Q427186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richotom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P010467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088539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richotom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3816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J688089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richotom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633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J688088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richotom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1673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J688087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richotom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6177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J688086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0851MT0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Q436521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543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529030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452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529029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693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529031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296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529028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BGP539_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095101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BGP501_2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095059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BGP501_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095058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floribund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30866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895703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omentos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308258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895633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yrtophyll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C0508MT02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J939237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yrtophyll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C0508MT0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J939236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yrtophyll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C0508MT03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J939235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yrtophyll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BGP009_2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094168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yrtophyll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BGP009_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094167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yrtophyll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3384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J688711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yrtophyll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492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J688085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yrtophyll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0175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J688084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yrtophyll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7047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J688083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yrtophyll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1019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J688082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yrtophyll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Q0605MT0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Q618457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laevifoli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T_0067702935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J594655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BGP489_2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095039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BGP489_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095038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var. simplex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Q0607MT04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Q618462</w:t>
            </w:r>
          </w:p>
        </w:tc>
      </w:tr>
      <w:tr w:rsidR="00632AE4" w:rsidRPr="00632AE4" w:rsidTr="00A30728">
        <w:tc>
          <w:tcPr>
            <w:tcW w:w="1016" w:type="dxa"/>
            <w:vMerge w:val="restart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anescens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BGP474_2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095012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anescens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BGP474_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095011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fortunat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BGP118_2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094376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fortunat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BGP118_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094375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fortunat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Q0602MT02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Q618450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fortunat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Q0602MT0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Q618449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Q0612MT0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Q618468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Q0609MT0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Q618464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bungei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Q0608MT0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Q618463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wallichii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Q0604MT0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Q618455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glabr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M768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F265341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glabr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bott9161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X572414</w:t>
            </w:r>
          </w:p>
        </w:tc>
      </w:tr>
      <w:tr w:rsidR="00632AE4" w:rsidRPr="00632AE4" w:rsidTr="00A30728">
        <w:tc>
          <w:tcPr>
            <w:tcW w:w="1016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eriophyll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M2759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X572413</w:t>
            </w:r>
          </w:p>
        </w:tc>
      </w:tr>
      <w:tr w:rsidR="00975FC4" w:rsidRPr="00632AE4" w:rsidTr="00A30728">
        <w:tc>
          <w:tcPr>
            <w:tcW w:w="1016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cf</w:t>
            </w: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34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richotomum</w:t>
            </w:r>
          </w:p>
        </w:tc>
        <w:tc>
          <w:tcPr>
            <w:tcW w:w="217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P010467</w:t>
            </w:r>
          </w:p>
        </w:tc>
        <w:tc>
          <w:tcPr>
            <w:tcW w:w="2175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088400</w:t>
            </w:r>
          </w:p>
        </w:tc>
      </w:tr>
    </w:tbl>
    <w:p w:rsidR="00975FC4" w:rsidRPr="00632AE4" w:rsidRDefault="00975FC4" w:rsidP="00975FC4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65447" w:rsidRPr="00632AE4" w:rsidRDefault="00565447" w:rsidP="00975FC4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65447" w:rsidRPr="00632AE4" w:rsidRDefault="00565447" w:rsidP="00975FC4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65447" w:rsidRPr="00632AE4" w:rsidRDefault="00565447" w:rsidP="00975FC4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65447" w:rsidRPr="00632AE4" w:rsidRDefault="00565447" w:rsidP="00975FC4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65447" w:rsidRPr="00632AE4" w:rsidRDefault="00565447" w:rsidP="00975FC4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75FC4" w:rsidRPr="00632AE4" w:rsidRDefault="00975FC4" w:rsidP="00975FC4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2AE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2: Sequences submitted in NCBI databas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3543"/>
        <w:gridCol w:w="1019"/>
        <w:gridCol w:w="1504"/>
      </w:tblGrid>
      <w:tr w:rsidR="00632AE4" w:rsidRPr="00632AE4" w:rsidTr="00A30728">
        <w:trPr>
          <w:trHeight w:val="816"/>
        </w:trPr>
        <w:tc>
          <w:tcPr>
            <w:tcW w:w="1101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xa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olate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cession number in </w:t>
            </w:r>
          </w:p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BI</w:t>
            </w:r>
          </w:p>
        </w:tc>
      </w:tr>
      <w:tr w:rsidR="00632AE4" w:rsidRPr="00632AE4" w:rsidTr="00A30728">
        <w:tc>
          <w:tcPr>
            <w:tcW w:w="1101" w:type="dxa"/>
            <w:vMerge w:val="restart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TS</w:t>
            </w: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3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3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3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3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3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3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3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8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3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9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3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0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3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4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4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4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4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4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4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4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87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87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88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88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88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88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884</w:t>
            </w:r>
          </w:p>
        </w:tc>
      </w:tr>
      <w:tr w:rsidR="00632AE4" w:rsidRPr="00632AE4" w:rsidTr="00A30728">
        <w:tc>
          <w:tcPr>
            <w:tcW w:w="1101" w:type="dxa"/>
            <w:vMerge w:val="restart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8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88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9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88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10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88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1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88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1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88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1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89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1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89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1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2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2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2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2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2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2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8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2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9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2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10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2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1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2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86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86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87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87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87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87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87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8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87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9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87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10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87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0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0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0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0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0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0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1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8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1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9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1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0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1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1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1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1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1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1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serr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er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5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serr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er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5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serr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er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5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serr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er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5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serr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er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5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89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893</w:t>
            </w:r>
          </w:p>
        </w:tc>
      </w:tr>
      <w:tr w:rsidR="00632AE4" w:rsidRPr="00632AE4" w:rsidTr="00A30728">
        <w:tc>
          <w:tcPr>
            <w:tcW w:w="1101" w:type="dxa"/>
            <w:vMerge w:val="restart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89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89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89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89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89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anicul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an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89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anicul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an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0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anicul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an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0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anicul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an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0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anicul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an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0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homsonia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hom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4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homsonia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hom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4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homsonia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hom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4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homsonia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hom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132950</w:t>
            </w:r>
          </w:p>
        </w:tc>
      </w:tr>
      <w:tr w:rsidR="00632AE4" w:rsidRPr="00632AE4" w:rsidTr="00A30728">
        <w:tc>
          <w:tcPr>
            <w:tcW w:w="1101" w:type="dxa"/>
            <w:vMerge w:val="restart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atK</w:t>
            </w: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2198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46448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2198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2198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2198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2198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2198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8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2198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9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2198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0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2198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5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5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5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5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5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5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5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8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5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5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5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6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6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6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6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8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6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9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6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10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6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1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6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1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6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1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6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1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7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7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7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7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7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75</w:t>
            </w:r>
          </w:p>
        </w:tc>
      </w:tr>
      <w:tr w:rsidR="00632AE4" w:rsidRPr="00632AE4" w:rsidTr="00A30728">
        <w:tc>
          <w:tcPr>
            <w:tcW w:w="1101" w:type="dxa"/>
            <w:vMerge w:val="restart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7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7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8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7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9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7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10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8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8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8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8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8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8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8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8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8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8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9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8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10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9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9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9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9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9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9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9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8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9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9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9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0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79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80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80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80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80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serr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er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80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serr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er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80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serr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er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80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serr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er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80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serr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er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80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serr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er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80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81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81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81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81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81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81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81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8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81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anicul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an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81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anicul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an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81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anicul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an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82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anicul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an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82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anicul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an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82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homsonia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ho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82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homsonia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ho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2182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homsonia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ho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21828</w:t>
            </w:r>
          </w:p>
        </w:tc>
      </w:tr>
      <w:tr w:rsidR="00632AE4" w:rsidRPr="00632AE4" w:rsidTr="00A30728">
        <w:tc>
          <w:tcPr>
            <w:tcW w:w="1101" w:type="dxa"/>
            <w:vMerge w:val="restart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homsonia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ho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2182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homsonia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ho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82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homsonia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ho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82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homsonia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ho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51826</w:t>
            </w:r>
          </w:p>
        </w:tc>
      </w:tr>
      <w:tr w:rsidR="00632AE4" w:rsidRPr="00632AE4" w:rsidTr="00A30728">
        <w:tc>
          <w:tcPr>
            <w:tcW w:w="1101" w:type="dxa"/>
            <w:vMerge w:val="restart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bcL</w:t>
            </w: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22673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24195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24195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22673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24195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24195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24195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8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24196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9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24196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0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24196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24195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24195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24196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24195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24196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24196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24196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8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24195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4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4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4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4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4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5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4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8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4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9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4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10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4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1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5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1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5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1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5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1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5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7730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7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7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7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7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7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7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8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7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9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8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10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8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5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5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8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83</w:t>
            </w:r>
          </w:p>
        </w:tc>
      </w:tr>
      <w:tr w:rsidR="00632AE4" w:rsidRPr="00632AE4" w:rsidTr="00A30728">
        <w:tc>
          <w:tcPr>
            <w:tcW w:w="1101" w:type="dxa"/>
            <w:vMerge w:val="restart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8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5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5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8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5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9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6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10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6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8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8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8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8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8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9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8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9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9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9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0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9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9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7730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9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9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serr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er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9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serr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er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9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6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6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6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9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6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80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80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anicul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an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6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anicul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an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6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anicul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an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6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anicul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an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7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anicul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an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7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homsonia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ho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80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homsonia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ho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77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homsonia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ho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80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homsonia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ho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80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homsonia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ho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80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homsonia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ho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33180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2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2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2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2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2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2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2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8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2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9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2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0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3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31</w:t>
            </w:r>
          </w:p>
        </w:tc>
      </w:tr>
      <w:tr w:rsidR="00632AE4" w:rsidRPr="00632AE4" w:rsidTr="00A30728">
        <w:tc>
          <w:tcPr>
            <w:tcW w:w="1101" w:type="dxa"/>
            <w:vMerge w:val="restart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3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3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3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3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3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3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8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3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7457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3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4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4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4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4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8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4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9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4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10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4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1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4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1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4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1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4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1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5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5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5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5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5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5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5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8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5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9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5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10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5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1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6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6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6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6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6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6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6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6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8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6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9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6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10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7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7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7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7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7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7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7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7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8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7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9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7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0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80</w:t>
            </w:r>
          </w:p>
        </w:tc>
      </w:tr>
      <w:tr w:rsidR="00632AE4" w:rsidRPr="00632AE4" w:rsidTr="00A30728">
        <w:tc>
          <w:tcPr>
            <w:tcW w:w="1101" w:type="dxa"/>
            <w:vMerge w:val="restart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8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8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8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8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8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serr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er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8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serr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er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8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serr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er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8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serr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er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8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serr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er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9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serr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er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9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9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9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9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9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9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9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9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8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9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anicul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an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30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anicul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an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30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anicul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an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30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anicul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an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30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anicul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an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30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homsonia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ho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30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homsonia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ho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30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homsonia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ho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30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homsonia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ho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308</w:t>
            </w:r>
          </w:p>
        </w:tc>
      </w:tr>
      <w:tr w:rsidR="00632AE4" w:rsidRPr="00632AE4" w:rsidTr="00A30728">
        <w:tc>
          <w:tcPr>
            <w:tcW w:w="1101" w:type="dxa"/>
            <w:vMerge w:val="restart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cf</w:t>
            </w: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2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2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2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2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2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2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2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8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2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9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2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0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3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3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3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3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3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3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3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3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colebrookia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ol18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3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57457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3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4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41</w:t>
            </w:r>
          </w:p>
        </w:tc>
      </w:tr>
      <w:tr w:rsidR="00632AE4" w:rsidRPr="00632AE4" w:rsidTr="00A30728">
        <w:tc>
          <w:tcPr>
            <w:tcW w:w="1101" w:type="dxa"/>
            <w:vMerge w:val="restart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4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4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8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4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9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4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10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4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1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4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1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4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1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4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fortun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f1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5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5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  <w:bookmarkStart w:id="0" w:name="_GoBack"/>
            <w:bookmarkEnd w:id="0"/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5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5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5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5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5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8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5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9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5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10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5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hilippin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hi1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6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6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6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6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6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6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6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6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8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6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9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6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erm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e10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7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7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7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7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7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7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7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7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8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7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9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7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0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8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8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8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8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8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ind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d1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8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serr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er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8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serr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er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8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serr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er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8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serr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er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8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serr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er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9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serr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er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91</w:t>
            </w:r>
          </w:p>
        </w:tc>
      </w:tr>
      <w:tr w:rsidR="00632AE4" w:rsidRPr="00632AE4" w:rsidTr="00A30728">
        <w:tc>
          <w:tcPr>
            <w:tcW w:w="1101" w:type="dxa"/>
            <w:vMerge w:val="restart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9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9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9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9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9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97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7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98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japonic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jap8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299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anicul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an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300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anicul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an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301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anicul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an3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302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anicul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an4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303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paniculatum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an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304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homsonia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ho1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305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homsonia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ho2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306</w:t>
            </w:r>
          </w:p>
        </w:tc>
      </w:tr>
      <w:tr w:rsidR="00632AE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homsonia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ho5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307</w:t>
            </w:r>
          </w:p>
        </w:tc>
      </w:tr>
      <w:tr w:rsidR="00975FC4" w:rsidRPr="00632AE4" w:rsidTr="00A30728">
        <w:tc>
          <w:tcPr>
            <w:tcW w:w="1101" w:type="dxa"/>
            <w:vMerge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erodendrum thomsoniae</w:t>
            </w:r>
          </w:p>
        </w:tc>
        <w:tc>
          <w:tcPr>
            <w:tcW w:w="1019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ho6</w:t>
            </w:r>
          </w:p>
        </w:tc>
        <w:tc>
          <w:tcPr>
            <w:tcW w:w="1504" w:type="dxa"/>
          </w:tcPr>
          <w:p w:rsidR="00975FC4" w:rsidRPr="00632AE4" w:rsidRDefault="00975FC4" w:rsidP="00A307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602308</w:t>
            </w:r>
          </w:p>
        </w:tc>
      </w:tr>
    </w:tbl>
    <w:p w:rsidR="00975FC4" w:rsidRPr="00632AE4" w:rsidRDefault="00975FC4" w:rsidP="00975FC4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8653C" w:rsidRPr="00632AE4" w:rsidRDefault="00D8653C" w:rsidP="00D8653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8653C" w:rsidRPr="00632AE4" w:rsidRDefault="00D8653C" w:rsidP="00D8653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8653C" w:rsidRPr="00632AE4" w:rsidRDefault="00D8653C" w:rsidP="00D8653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8653C" w:rsidRPr="00632AE4" w:rsidRDefault="00D8653C" w:rsidP="00D8653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8653C" w:rsidRPr="00632AE4" w:rsidSect="00A30728">
      <w:pgSz w:w="11906" w:h="16838"/>
      <w:pgMar w:top="1440" w:right="1985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LAwNjc2MbUwMjW3MDRQ0lEKTi0uzszPAykwqgUAYFrq1SwAAAA="/>
  </w:docVars>
  <w:rsids>
    <w:rsidRoot w:val="00975FC4"/>
    <w:rsid w:val="000D393D"/>
    <w:rsid w:val="00474FA0"/>
    <w:rsid w:val="00565447"/>
    <w:rsid w:val="00632AE4"/>
    <w:rsid w:val="00975FC4"/>
    <w:rsid w:val="009B05EF"/>
    <w:rsid w:val="00A30728"/>
    <w:rsid w:val="00A36DBB"/>
    <w:rsid w:val="00AC7326"/>
    <w:rsid w:val="00C061A1"/>
    <w:rsid w:val="00D840BA"/>
    <w:rsid w:val="00D8653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C9A2EB5-29B3-4AD5-B3C9-71C2A5983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F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5F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975FC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975FC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975FC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2">
    <w:name w:val="Medium List 2"/>
    <w:basedOn w:val="TableNormal"/>
    <w:uiPriority w:val="66"/>
    <w:rsid w:val="00975FC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rsid w:val="00975FC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865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5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321B988-4E6C-4E1A-BC8E-10E7900BF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3</Pages>
  <Words>3610</Words>
  <Characters>20579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mya R.</cp:lastModifiedBy>
  <cp:revision>8</cp:revision>
  <dcterms:created xsi:type="dcterms:W3CDTF">2019-08-21T05:02:00Z</dcterms:created>
  <dcterms:modified xsi:type="dcterms:W3CDTF">2020-07-30T06:28:00Z</dcterms:modified>
</cp:coreProperties>
</file>